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D4B" w:rsidRDefault="00E14AB2" w:rsidP="00387D4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="00387D4B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B1039B">
        <w:rPr>
          <w:rFonts w:ascii="Times New Roman" w:hAnsi="Times New Roman" w:cs="Times New Roman"/>
          <w:sz w:val="20"/>
          <w:szCs w:val="20"/>
          <w:lang w:val="en-US"/>
        </w:rPr>
        <w:t>Actual e</w:t>
      </w:r>
      <w:bookmarkStart w:id="0" w:name="_GoBack"/>
      <w:bookmarkEnd w:id="0"/>
      <w:r w:rsidR="00C55488">
        <w:rPr>
          <w:rFonts w:ascii="Times New Roman" w:hAnsi="Times New Roman" w:cs="Times New Roman"/>
          <w:sz w:val="20"/>
          <w:szCs w:val="20"/>
          <w:lang w:val="en-US"/>
        </w:rPr>
        <w:t>mission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 xml:space="preserve"> rate</w:t>
      </w:r>
      <w:r w:rsidR="00387D4B">
        <w:rPr>
          <w:rFonts w:ascii="Times New Roman" w:hAnsi="Times New Roman" w:cs="Times New Roman"/>
          <w:sz w:val="20"/>
          <w:szCs w:val="20"/>
          <w:lang w:val="en-US"/>
        </w:rPr>
        <w:t xml:space="preserve">s of 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>individual</w:t>
      </w:r>
      <w:r w:rsidR="00387D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387D4B">
        <w:rPr>
          <w:rFonts w:ascii="Times New Roman" w:hAnsi="Times New Roman" w:cs="Times New Roman"/>
          <w:sz w:val="20"/>
          <w:szCs w:val="20"/>
          <w:lang w:val="en-US"/>
        </w:rPr>
        <w:t xml:space="preserve">VOCs </w:t>
      </w:r>
      <w:r w:rsidR="00BA3735" w:rsidRPr="00BA3735">
        <w:rPr>
          <w:rFonts w:ascii="Times New Roman" w:hAnsi="Times New Roman" w:cs="Times New Roman"/>
          <w:sz w:val="20"/>
          <w:szCs w:val="20"/>
          <w:lang w:val="en-US"/>
        </w:rPr>
        <w:t xml:space="preserve">from a subarctic tundra heath </w:t>
      </w:r>
      <w:r w:rsidR="00387D4B">
        <w:rPr>
          <w:rFonts w:ascii="Times New Roman" w:hAnsi="Times New Roman" w:cs="Times New Roman"/>
          <w:sz w:val="20"/>
          <w:szCs w:val="20"/>
          <w:lang w:val="en-US"/>
        </w:rPr>
        <w:t>on 26 July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87D4B">
        <w:rPr>
          <w:rFonts w:ascii="Times New Roman" w:hAnsi="Times New Roman" w:cs="Times New Roman"/>
          <w:sz w:val="20"/>
          <w:szCs w:val="20"/>
          <w:lang w:val="en-US"/>
        </w:rPr>
        <w:t xml:space="preserve"> 2010 and 16 July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87D4B">
        <w:rPr>
          <w:rFonts w:ascii="Times New Roman" w:hAnsi="Times New Roman" w:cs="Times New Roman"/>
          <w:sz w:val="20"/>
          <w:szCs w:val="20"/>
          <w:lang w:val="en-US"/>
        </w:rPr>
        <w:t xml:space="preserve"> 2012 (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>µg m</w:t>
      </w:r>
      <w:r w:rsidR="00BA3735" w:rsidRPr="00BA37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2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 xml:space="preserve"> h</w:t>
      </w:r>
      <w:r w:rsidR="00BA3735" w:rsidRPr="00BA37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87D4B">
        <w:rPr>
          <w:rFonts w:ascii="Times New Roman" w:hAnsi="Times New Roman" w:cs="Times New Roman"/>
          <w:sz w:val="20"/>
          <w:szCs w:val="20"/>
          <w:lang w:val="en-US"/>
        </w:rPr>
        <w:t xml:space="preserve">mean ± </w:t>
      </w:r>
      <w:r w:rsidR="00387D4B">
        <w:rPr>
          <w:rFonts w:ascii="Times New Roman" w:hAnsi="Times New Roman" w:cs="Times New Roman"/>
          <w:i/>
          <w:sz w:val="20"/>
          <w:szCs w:val="20"/>
          <w:lang w:val="en-US"/>
        </w:rPr>
        <w:t>SE, n</w:t>
      </w:r>
      <w:r w:rsidR="00BA373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387D4B" w:rsidRPr="00BA3735">
        <w:rPr>
          <w:rFonts w:ascii="Times New Roman" w:hAnsi="Times New Roman" w:cs="Times New Roman"/>
          <w:sz w:val="20"/>
          <w:szCs w:val="20"/>
          <w:lang w:val="en-US"/>
        </w:rPr>
        <w:t>= 6</w:t>
      </w:r>
      <w:r w:rsidR="00387D4B">
        <w:rPr>
          <w:rFonts w:ascii="Times New Roman" w:hAnsi="Times New Roman" w:cs="Times New Roman"/>
          <w:sz w:val="20"/>
          <w:szCs w:val="20"/>
          <w:lang w:val="en-US"/>
        </w:rPr>
        <w:t>). Treatments are control (C), litter addition (L), warming (W) and combined warmi</w:t>
      </w:r>
      <w:r w:rsidR="00BA3735">
        <w:rPr>
          <w:rFonts w:ascii="Times New Roman" w:hAnsi="Times New Roman" w:cs="Times New Roman"/>
          <w:sz w:val="20"/>
          <w:szCs w:val="20"/>
          <w:lang w:val="en-US"/>
        </w:rPr>
        <w:t>ng and litter addition (W + L).</w:t>
      </w:r>
    </w:p>
    <w:tbl>
      <w:tblPr>
        <w:tblW w:w="92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3756"/>
        <w:gridCol w:w="1250"/>
        <w:gridCol w:w="1250"/>
        <w:gridCol w:w="1200"/>
        <w:gridCol w:w="1350"/>
      </w:tblGrid>
      <w:tr w:rsidR="00387D4B" w:rsidTr="00BA3735">
        <w:trPr>
          <w:trHeight w:val="264"/>
        </w:trPr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87D4B" w:rsidRDefault="0038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7D4B" w:rsidRDefault="00387D4B">
            <w:pPr>
              <w:spacing w:after="0"/>
              <w:rPr>
                <w:rFonts w:cs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7D4B" w:rsidRDefault="0038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7D4B" w:rsidRDefault="0038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7D4B" w:rsidRDefault="0038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7D4B" w:rsidRDefault="0038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 + L</w:t>
            </w:r>
          </w:p>
        </w:tc>
      </w:tr>
      <w:tr w:rsidR="00BA3735" w:rsidTr="00BA3735">
        <w:trPr>
          <w:trHeight w:val="300"/>
        </w:trPr>
        <w:tc>
          <w:tcPr>
            <w:tcW w:w="419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A3735" w:rsidRDefault="00BA3735" w:rsidP="00287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6 July 2010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A3735" w:rsidTr="00BA3735">
        <w:trPr>
          <w:trHeight w:val="300"/>
        </w:trPr>
        <w:tc>
          <w:tcPr>
            <w:tcW w:w="44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α-pinene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± 0.0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-p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 ± 0.01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 ± 0.0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mo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± 0.02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 ± 0.03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ucalyptol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9 ± 0.43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68 ± 0.48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65 ± 0.78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75 ± 0.56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ym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9 ± 0.05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8 ± 0.04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cubeb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pa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2 ± 0.09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dendr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 ± 0.03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 ± 0.04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rmacr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 ± 0.12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 ± 0.1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.9.9-tetramethyl-1.4.7-cycloundecatri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 ± 0.05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 ± 0.23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α-caryophyll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 ± 0.02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2 ± 0.11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 ± 0.05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α-sel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± 0.04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 ± 0.06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 ± 0.38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8 ± 0.29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-sel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 ± 0.22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0 ± 0.25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± 0.75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3 ± 1.5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γ-sel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8 ± 0.18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 ± 0.17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 ± 0.06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 ± 0.19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γ-cad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δ-cad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 ± 0.02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 ± 0.02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 ± 0.01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 ± 0.0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udesma-3.9.11-di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± 0.09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1 ± 0.47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47 ± 0.2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-methylfuran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7 ± 0.03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1 ± 0.01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benz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xyl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7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-propenoicacid,2-methylmethylester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9 ± 0.04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3 ± 0.05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9 ± 0.06</w:t>
            </w:r>
          </w:p>
        </w:tc>
      </w:tr>
      <w:tr w:rsidR="00BA3735" w:rsidTr="00BA3735">
        <w:trPr>
          <w:trHeight w:val="300"/>
        </w:trPr>
        <w:tc>
          <w:tcPr>
            <w:tcW w:w="4197" w:type="dxa"/>
            <w:gridSpan w:val="2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 July 2012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W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W + L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sopr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.46 ± 4.48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.37 ± 5.55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6.41 ± 5.44 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7.13 ± 18.43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mph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 ± 0.02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 ± 0.03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 ± 0.1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-thuj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47 ± 0.47 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01 ± 1.01 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 ± 0.08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α-p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16 ± 0.16 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1 ± 0.07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4 ± 0.39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γ-terp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3 ± 0.03 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3 ± 0.33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 ± 0.14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mo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 ± 0.05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 ± 0.06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6 ± 0.15 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 ± 0.03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ucalyptol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7 ± 0.17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6 ± 0.29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7 ± 0.65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3 ± 0.28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ym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 ± 0.13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± 0.04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 ± 0.27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 ± 0.1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α-cubeb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6 ± 0.19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 ± 0.07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5 ± 0.13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5 ± 0.18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pa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27 ± 0.27 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1 ± 0.41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6 ± 0.16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 ± 0.06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γ-elem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α-caryophyll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1 ± 0.13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9 ± 0.39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6 ± 1.17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5 ± 0.7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omadendr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 ± 0.1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γ-muurol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 ± 0.01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± 0.04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 ± 0.11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 ± 0.0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-cubeb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 ± 0.04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 ± 0.03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rmacr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± 0.04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0 ± 0.3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± 0.05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 ± 0.07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α-sel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3 ± 0.3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0 ± 1.36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13 ± 1.4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-sel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0 ± 0.5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5 ± 0.91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8 ± 3.06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.79 ± 2.73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γ-sel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48 ± 0.41 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 ± 0.19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3 ± 0.17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δ-cadin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 ± 0.02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± 0.09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± 0.07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6 ± 0.07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β-panasins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± 0.09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0 ± 0.3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alenc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2 ± 0.16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9 ± 0.29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 ± 0.09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udesma-3.7.11-di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 ± 0.1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1 ± 0.11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1 ± 0.35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5 ± 0.4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-methylfuran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 ± 0.13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 ± 0.12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6 ± 0.3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2 ± 0.36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yclopenta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6 ± 0.23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4 ± 0.26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anal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 ± 0.56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 ± 0.01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 ± 0.26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-xyl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 ± 0.13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-xyl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 ± 0.13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 ± 0.10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nz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6 ± 0.23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8 ± 0.81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6 ± 0.59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6 ± 0.16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luene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5 ± 0.54</w:t>
            </w:r>
          </w:p>
        </w:tc>
        <w:tc>
          <w:tcPr>
            <w:tcW w:w="12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8 ± 0.58</w:t>
            </w:r>
          </w:p>
        </w:tc>
        <w:tc>
          <w:tcPr>
            <w:tcW w:w="120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6 ± 0.50</w:t>
            </w:r>
          </w:p>
        </w:tc>
        <w:tc>
          <w:tcPr>
            <w:tcW w:w="1350" w:type="dxa"/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8 ± 0.42</w:t>
            </w:r>
          </w:p>
        </w:tc>
      </w:tr>
      <w:tr w:rsidR="00BA3735" w:rsidTr="00BA3735">
        <w:trPr>
          <w:trHeight w:val="300"/>
        </w:trPr>
        <w:tc>
          <w:tcPr>
            <w:tcW w:w="44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A3735" w:rsidRDefault="00BA3735">
            <w:pPr>
              <w:spacing w:after="0"/>
              <w:rPr>
                <w:rFonts w:cs="Times New Roman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cten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 ± 0.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A3735" w:rsidRDefault="00BA37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 ± 0.07</w:t>
            </w:r>
          </w:p>
        </w:tc>
      </w:tr>
    </w:tbl>
    <w:p w:rsidR="00BE461F" w:rsidRDefault="00BE461F"/>
    <w:sectPr w:rsidR="00BE461F" w:rsidSect="00BA3735">
      <w:pgSz w:w="11906" w:h="16838"/>
      <w:pgMar w:top="1701" w:right="1416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D4B"/>
    <w:rsid w:val="00387D4B"/>
    <w:rsid w:val="00640ADC"/>
    <w:rsid w:val="00B1039B"/>
    <w:rsid w:val="00BA3735"/>
    <w:rsid w:val="00BE461F"/>
    <w:rsid w:val="00C55488"/>
    <w:rsid w:val="00E1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D4B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D4B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Maritta Valolahti</dc:creator>
  <cp:lastModifiedBy>Hanna Maritta Valolahti</cp:lastModifiedBy>
  <cp:revision>3</cp:revision>
  <dcterms:created xsi:type="dcterms:W3CDTF">2015-04-15T13:55:00Z</dcterms:created>
  <dcterms:modified xsi:type="dcterms:W3CDTF">2015-04-15T14:22:00Z</dcterms:modified>
</cp:coreProperties>
</file>